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5.7.0.0 -->
  <w:body>
    <w:p>
      <w:pPr>
        <w:pStyle w:val="Heading2"/>
        <w:keepNext w:val="0"/>
        <w:spacing w:before="0" w:after="199"/>
        <w:outlineLvl w:val="9"/>
        <w:rPr>
          <w:b/>
          <w:bCs/>
          <w:sz w:val="24"/>
          <w:szCs w:val="24"/>
        </w:rPr>
      </w:pPr>
      <w:r>
        <w:rPr>
          <w:rFonts w:ascii="Arial" w:eastAsia="Arial" w:hAnsi="Arial" w:cs="Arial"/>
          <w:i w:val="0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one" w:sz="0" w:space="0" w:color="auto"/>
          <w:insideV w:val="none" w:sz="0" w:space="0" w:color="auto"/>
        </w:tblBorders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9"/>
        <w:gridCol w:w="1267"/>
        <w:gridCol w:w="8325"/>
      </w:tblGrid>
      <w:tr>
        <w:tblPrEx>
          <w:tblW w:w="8985" w:type="dxa"/>
          <w:tblInd w:w="30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DENTIFIER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eposited dat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ung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ira Braga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Benchmarking_atlas-level_data_integration_in_single-cell_genomics_-_integration_task_datasets_Immune_and_pancreas_/12420968?file=24539828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figshare.com/articles/dataset/Benchmarking_atlas-level_data_integration_in_single-cell_genomics_-_integration_task_datasets_Immune_and_pancreas_/12420968?file=2453982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ancreas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rü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2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uraro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awlor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4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gerstolpe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Benchmarking_atlas-level_data_integration_in_single-cell_genomics_-_integration_task_datasets_Immune_and_pancreas_/12420968?file=24539828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figshare.com/articles/dataset/Benchmarking_atlas-level_data_integration_in_single-cell_genomics_-_integration_task_datasets_Immune_and_pancreas_/12420968?file=2453982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eart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anemaru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Batch_Alignment_of_single-cell_transcriptomics_data_using_Deep_Metric_Learning/20499630/2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figshare.com/articles/dataset/Batch_Alignment_of_single-cell_transcriptomics_data_using_Deep_Metric_Learning/20499630/2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mmune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etje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7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atasets - Single Cell Gene Expression - Official 10x Genomics Support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reytag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9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u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0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llani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Benchmarking_atlas-level_data_integration_in_single-cell_genomics_-_integration_task_datasets_Immune_and_pancreas_/12420968?file=24539828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figshare.com/articles/dataset/Benchmarking_atlas-level_data_integration_in_single-cell_genomics_-_integration_task_datasets_Immune_and_pancreas_/12420968?file=2453982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abula muris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abula Muris Consortium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Single-cell_RNA-seq_data_from_Smart-seq2_sequencing_of_FACS_sorted_cells_v2_/5829687/8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figshare.com/articles/dataset/Single-cell_RNA-seq_data_from_Smart-seq2_sequencing_of_FACS_sorted_cells_v2_/5829687/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imate Basal Ganglia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uman and Mammalian Brain Atlas Consortium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alleninstitute.github.io/HMBA_BasalGanglia_Consensus_Taxonomy/" \l "rna-seq-data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bookmarkStart w:id="0" w:name="docs-internal-guid-e9ad8c30-7fff-a623-cd"/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alleninstitute.github.io/HMBA_BasalGanglia_Consensus_Taxonomy/#rna-seq-data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  <w:bookmarkEnd w:id="0"/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rtholog gene table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yer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ttps://mart.ensembl.org/index.html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niProtKB gene list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hmad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ttps://www.uniprot.org/uniprotkb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imalTFDB4 gene list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he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ttps://guolab.wchscu.cn/AnimalTFDB4/#/Download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 Cell Atlas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a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HCL_DGE_Data/7235471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figshare.com/articles/dataset/HCL_DGE_Data/723547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uman Cell Landscape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a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gshare.com/articles/dataset/HCL_DGE_Data/7235471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figshare.com/articles/dataset/HCL_DGE_Data/723547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 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len Institute whole mouse brain atlas single cell RNA sequencing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Yao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alleninstitute.github.io/abc_atlas_access/descriptions/WMB_dataset.html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alleninstitute.github.io/abc_atlas_access/descriptions/WMB_dataset.html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road Institute whole mouse brain MERFISH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Zhang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alleninstitute.github.io/abc_atlas_access/descriptions/Zhuang_dataset.html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alleninstitute.github.io/abc_atlas_access/descriptions/Zhuang_dataset.html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arolinska Institute whole human brain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letti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cellxgene.cziscience.com/collections/283d65eb-dd53-496d-adb7-7570c7caa443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cellxgene.cziscience.com/collections/283d65eb-dd53-496d-adb7-7570c7caa443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evelopmental mouse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hroeder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singlecell.broadinstitute.org/single_cell/study/SCP2719/a-multi-region-transcriptomic-atlas-of-developmental-cell-type-diversity-in-mouse-brain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bookmarkStart w:id="1" w:name="docs-internal-guid-cabaca4e-7fff-43e6-cd"/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singlecell.broadinstitute.org/single_cell/study/SCP2719/a-multi-region-transcriptomic-atlas-of-developmental-cell-type-diversity-in-mouse-brain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  <w:bookmarkEnd w:id="1"/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evelopmental marmoset dat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hroeder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singlecell.broadinstitute.org/single_cell/study/SCP2706/a-multi-region-transcriptomic-atlas-of-developmental-cell-type-diversity-in-marmoset-brain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bookmarkStart w:id="2" w:name="docs-internal-guid-95b01e1a-7fff-5f13-b3"/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t>https://singlecell.broadinstitute.org/single_cell/study/SCP2706/a-multi-region-transcriptomic-atlas-of-developmental-cell-type-diversity-in-marmoset-brain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</w:rPr>
              <w:fldChar w:fldCharType="end"/>
            </w:r>
            <w:bookmarkEnd w:id="2"/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ftware and algorithm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urat 5.3.0 (Using Seurat V3 CCA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utler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tuart 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satijalab.org/seurat/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satijalab.org/seurat/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armony 0.0.10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orsunsky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portals.broadinstitute.org/harmony/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portals.broadinstitute.org/harmony/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IB benchmarking metric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uecken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scib-metrics.readthedocs.io/en/stable/" \l "installation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scib-metrics.readthedocs.io/en/stable/#installation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vi-tools v1.3.3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opez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docs.scvi-tools.org/en/stable/installation.html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docs.scvi-tools.org/en/stable/installation.html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anPy 1.11.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Wolf et al.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scanpy.readthedocs.io/en/stable/installation.html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scanpy.readthedocs.io/en/stable/installation.html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</w:tbl>
    <w:p>
      <w:pPr>
        <w:rPr>
          <w:rFonts w:ascii="Arial" w:eastAsia="Arial" w:hAnsi="Arial" w:cs="Arial"/>
          <w:i w:val="0"/>
          <w:iCs w:val="0"/>
        </w:rPr>
      </w:pPr>
    </w:p>
    <w:sectPr>
      <w:pgMar w:header="720" w:footer="72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noPunctuationKerning/>
  <w:characterSpacingControl w:val="doNotCompress"/>
  <w:compat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/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i w:val="0"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 w:val="0"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i w:val="0"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i w:val="0"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 w:val="0"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i w:val="0"/>
      <w:sz w:val="16"/>
      <w:szCs w:val="1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tblPr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2</Pages>
  <Words>210</Words>
  <Characters>2872</Characters>
  <Application>Microsoft Office Word</Application>
  <DocSecurity>0</DocSecurity>
  <Lines>0</Lines>
  <Paragraphs>69</Paragraphs>
  <ScaleCrop>false</ScaleCrop>
  <Company/>
  <LinksUpToDate>false</LinksUpToDate>
  <CharactersWithSpaces>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